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8773" w14:textId="79250B18" w:rsidR="00F02A80" w:rsidRDefault="008D6570" w:rsidP="00F02A80">
      <w:pPr>
        <w:rPr>
          <w:color w:val="000000" w:themeColor="text1"/>
        </w:rPr>
      </w:pPr>
      <w:r w:rsidRPr="008D6570">
        <w:t xml:space="preserve"> 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708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</w:tblGrid>
      <w:tr w:rsidR="00F02A80" w:rsidRPr="009A178D" w14:paraId="33EEFADC" w14:textId="77777777" w:rsidTr="00AE3A00">
        <w:trPr>
          <w:trHeight w:val="70"/>
        </w:trPr>
        <w:tc>
          <w:tcPr>
            <w:tcW w:w="131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3598" w14:textId="4403C3B1" w:rsidR="00F02A80" w:rsidRPr="00C40017" w:rsidRDefault="00F02A80" w:rsidP="00AE3A00">
            <w:pPr>
              <w:pStyle w:val="a9"/>
              <w:rPr>
                <w:rFonts w:ascii="Times New Roman" w:hAnsi="Times New Roman" w:cs="Times New Roman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upplemental Table 1. </w:t>
            </w:r>
            <w:r w:rsidRPr="00C40017">
              <w:rPr>
                <w:rFonts w:ascii="Times New Roman" w:hAnsi="Times New Roman" w:cs="Times New Roman"/>
                <w:sz w:val="18"/>
                <w:szCs w:val="18"/>
              </w:rPr>
              <w:t xml:space="preserve">Participants’ answers to two questions about happiness </w:t>
            </w:r>
            <w:r w:rsidR="00C40017" w:rsidRPr="00C400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C40017" w:rsidRPr="00C400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wanuma</w:t>
            </w:r>
            <w:proofErr w:type="spellEnd"/>
            <w:r w:rsidR="00C40017" w:rsidRPr="00C400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Japan, 2010, 2013, 2016, and 2019)</w:t>
            </w:r>
          </w:p>
        </w:tc>
      </w:tr>
      <w:tr w:rsidR="00F02A80" w:rsidRPr="009A178D" w14:paraId="447C1102" w14:textId="77777777" w:rsidTr="00AE3A00">
        <w:trPr>
          <w:trHeight w:val="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A050" w14:textId="77777777" w:rsidR="00F02A80" w:rsidRPr="00C40017" w:rsidRDefault="00F02A80" w:rsidP="00AE3A00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0777" w14:textId="77777777" w:rsidR="00F02A80" w:rsidRPr="00C40017" w:rsidRDefault="00F02A80" w:rsidP="00F02A8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 what degree do you feel you are currently happy? (Score “0” for “Very unhappy” and “10” for “Very happy”)</w:t>
            </w:r>
          </w:p>
        </w:tc>
      </w:tr>
      <w:tr w:rsidR="00F02A80" w:rsidRPr="009A178D" w14:paraId="16A1923C" w14:textId="77777777" w:rsidTr="00AE3A00">
        <w:trPr>
          <w:trHeight w:val="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55D15" w14:textId="77777777" w:rsidR="00F02A80" w:rsidRPr="00C40017" w:rsidRDefault="00F02A80" w:rsidP="00AE3A00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0D9EC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53722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0EBB2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EC510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AAF89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CE181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3EE54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AC588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8FB60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06D36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A9A91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8805F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F02A80" w:rsidRPr="009A178D" w14:paraId="0B6E24E6" w14:textId="77777777" w:rsidTr="00AE3A00">
        <w:trPr>
          <w:trHeight w:val="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B37B" w14:textId="1D2797EC" w:rsidR="00F02A80" w:rsidRPr="00C40017" w:rsidRDefault="00F02A80" w:rsidP="00AE3A00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 you feel happy most of the time: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4B8E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4034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FEE2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DE78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8E8B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222C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A3E2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1442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,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E4E5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,9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6F285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29D2D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9E6A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,228</w:t>
            </w:r>
          </w:p>
        </w:tc>
      </w:tr>
      <w:tr w:rsidR="00F02A80" w:rsidRPr="009A178D" w14:paraId="0FA0085D" w14:textId="77777777" w:rsidTr="00AE3A00">
        <w:trPr>
          <w:trHeight w:val="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A3D9C" w14:textId="77777777" w:rsidR="00F02A80" w:rsidRPr="00C40017" w:rsidRDefault="00F02A80" w:rsidP="00AE3A00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 you feel happy most of the time: 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A4A0A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7163D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CC2E7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E0037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B3830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76D18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0FB85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E1A4B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3AE8C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C2214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41E5A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D284F" w14:textId="77777777" w:rsidR="00F02A80" w:rsidRPr="00C40017" w:rsidRDefault="00F02A80" w:rsidP="00AE3A0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01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49</w:t>
            </w:r>
          </w:p>
        </w:tc>
      </w:tr>
    </w:tbl>
    <w:p w14:paraId="096D8AF7" w14:textId="77777777" w:rsidR="00F02A80" w:rsidRDefault="00F02A80" w:rsidP="00F02A80">
      <w:pPr>
        <w:rPr>
          <w:color w:val="000000" w:themeColor="text1"/>
        </w:rPr>
      </w:pPr>
    </w:p>
    <w:p w14:paraId="39D0E3E4" w14:textId="72939A92" w:rsidR="007327FB" w:rsidRDefault="007327FB">
      <w:pPr>
        <w:sectPr w:rsidR="007327FB" w:rsidSect="00137F71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DC372AE" w14:textId="0C6DFD1B" w:rsidR="00814E74" w:rsidRDefault="00814E74">
      <w:pPr>
        <w:rPr>
          <w:noProof/>
        </w:rPr>
      </w:pPr>
    </w:p>
    <w:sectPr w:rsidR="00814E74" w:rsidSect="007327FB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93B09" w14:textId="77777777" w:rsidR="00F52EC6" w:rsidRDefault="00F52EC6" w:rsidP="00900A3E">
      <w:r>
        <w:separator/>
      </w:r>
    </w:p>
  </w:endnote>
  <w:endnote w:type="continuationSeparator" w:id="0">
    <w:p w14:paraId="4C9ED497" w14:textId="77777777" w:rsidR="00F52EC6" w:rsidRDefault="00F52EC6" w:rsidP="00900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9B663" w14:textId="77777777" w:rsidR="00F52EC6" w:rsidRDefault="00F52EC6" w:rsidP="00900A3E">
      <w:r>
        <w:separator/>
      </w:r>
    </w:p>
  </w:footnote>
  <w:footnote w:type="continuationSeparator" w:id="0">
    <w:p w14:paraId="51620A4D" w14:textId="77777777" w:rsidR="00F52EC6" w:rsidRDefault="00F52EC6" w:rsidP="00900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E74"/>
    <w:rsid w:val="000E63A6"/>
    <w:rsid w:val="00137F71"/>
    <w:rsid w:val="001F76DB"/>
    <w:rsid w:val="003D6F50"/>
    <w:rsid w:val="00445B4F"/>
    <w:rsid w:val="00561322"/>
    <w:rsid w:val="007327FB"/>
    <w:rsid w:val="00814E74"/>
    <w:rsid w:val="008D6570"/>
    <w:rsid w:val="00900A3E"/>
    <w:rsid w:val="00943ECD"/>
    <w:rsid w:val="009819DE"/>
    <w:rsid w:val="009D2D84"/>
    <w:rsid w:val="00B51ACC"/>
    <w:rsid w:val="00BF2434"/>
    <w:rsid w:val="00C24AA3"/>
    <w:rsid w:val="00C40017"/>
    <w:rsid w:val="00F02A80"/>
    <w:rsid w:val="00F52EC6"/>
    <w:rsid w:val="00FF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24E14C"/>
  <w15:chartTrackingRefBased/>
  <w15:docId w15:val="{42ADA6D6-A637-4D40-85D1-C73CEE8BE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14E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14E7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00A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00A3E"/>
  </w:style>
  <w:style w:type="paragraph" w:styleId="a7">
    <w:name w:val="footer"/>
    <w:basedOn w:val="a"/>
    <w:link w:val="a8"/>
    <w:uiPriority w:val="99"/>
    <w:unhideWhenUsed/>
    <w:rsid w:val="00900A3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00A3E"/>
  </w:style>
  <w:style w:type="paragraph" w:styleId="a9">
    <w:name w:val="annotation text"/>
    <w:basedOn w:val="a"/>
    <w:link w:val="aa"/>
    <w:uiPriority w:val="99"/>
    <w:unhideWhenUsed/>
    <w:rsid w:val="00F02A8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F02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雅人</dc:creator>
  <cp:keywords/>
  <dc:description/>
  <cp:lastModifiedBy>永井 雅人</cp:lastModifiedBy>
  <cp:revision>3</cp:revision>
  <cp:lastPrinted>2019-03-12T03:48:00Z</cp:lastPrinted>
  <dcterms:created xsi:type="dcterms:W3CDTF">2022-01-11T01:40:00Z</dcterms:created>
  <dcterms:modified xsi:type="dcterms:W3CDTF">2022-03-22T02:11:00Z</dcterms:modified>
</cp:coreProperties>
</file>